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6.</w:t>
      </w:r>
      <w:r>
        <w:rPr>
          <w:rFonts w:cs="Times New Roman" w:ascii="Times New Roman" w:hAnsi="Times New Roman"/>
          <w:szCs w:val="21"/>
        </w:rPr>
        <w:t xml:space="preserve"> Average pairwise </w:t>
      </w:r>
      <w:r>
        <w:rPr>
          <w:rFonts w:cs="Times New Roman" w:ascii="Times New Roman" w:hAnsi="Times New Roman"/>
          <w:szCs w:val="21"/>
        </w:rPr>
        <w:t>sequence</w:t>
      </w:r>
      <w:r>
        <w:rPr/>
        <w:t xml:space="preserve"> distance of protein-coding genes among the 30 asterid chloroplast genom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625"/>
        <w:gridCol w:w="714"/>
        <w:gridCol w:w="736"/>
        <w:gridCol w:w="736"/>
        <w:gridCol w:w="988"/>
        <w:gridCol w:w="1116"/>
        <w:gridCol w:w="1563"/>
        <w:gridCol w:w="1454"/>
      </w:tblGrid>
      <w:tr>
        <w:trPr/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verage length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(bp)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ange of length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(bp)</w:t>
            </w:r>
          </w:p>
        </w:tc>
        <w:tc>
          <w:tcPr>
            <w:tcW w:w="15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ssing taxa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unctional group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285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4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8-162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035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74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9-83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L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23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66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G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28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8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350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432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59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9-28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acheli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N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750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8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F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04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0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Z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20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7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23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64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9-106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E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27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78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D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475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6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6-106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H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63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88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93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74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J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052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01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-12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D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076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84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3-52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278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95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-51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288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82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N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30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5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-11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C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513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8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6-142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I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70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9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5-74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936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9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9-65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I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15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-15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oe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15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0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8-152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J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258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15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7-49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C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32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14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J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435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58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-13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572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32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4-30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T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766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-11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M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90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79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-11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94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19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7-150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K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04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-18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H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105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38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-24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166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8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9-37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19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2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0-96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21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25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3-152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C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346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2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38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69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6-61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bcL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40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21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8-147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ubisco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3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41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85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-11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L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435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71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506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43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25-713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/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538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34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7-41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546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66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1-74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o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830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51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83-321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 polyme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K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87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2-85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acheli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H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182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3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9-118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oC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28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68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6-209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 polyme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F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35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68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6-62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383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411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-69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E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38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5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-30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I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40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-51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405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5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9-55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G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41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612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42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6-109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1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683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76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-44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nf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936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43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-27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tax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 initiation factor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11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32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-29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E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65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61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-42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I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663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95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-11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83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56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9-29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oe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83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79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3-40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2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900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4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-39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D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9073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7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2-154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912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9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2-44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o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9129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81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3-106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 polyme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3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9457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04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-20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oC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950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95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9-420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 polyme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0060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5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7-69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em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0122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48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0-69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ellaneous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cD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038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3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3-159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Jasminum, Tracheli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ellaneous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225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46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4-33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cs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232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37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9-99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ellaneous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F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2624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5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3-230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lpP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2790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693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1-66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acheli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ellaneous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atK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4005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8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3-157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tu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3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4362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451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-22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5040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312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-54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-SSC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7611 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996 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-641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geratin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  <w:tr>
        <w:trPr/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6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15</w:t>
            </w:r>
          </w:p>
        </w:tc>
        <w:tc>
          <w:tcPr>
            <w:tcW w:w="7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40601 </w:t>
            </w:r>
          </w:p>
        </w:tc>
        <w:tc>
          <w:tcPr>
            <w:tcW w:w="7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945 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-303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 taxa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18"/>
          <w:szCs w:val="18"/>
        </w:rPr>
        <w:t>D and SE indicate average sequence distances and standard errors, respectivel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2:34:00Z</dcterms:created>
  <dc:creator>Adreen</dc:creator>
  <dc:description/>
  <cp:keywords/>
  <dc:language>en-US</dc:language>
  <cp:lastModifiedBy>Adreen</cp:lastModifiedBy>
  <dcterms:modified xsi:type="dcterms:W3CDTF">2013-01-29T12:38:00Z</dcterms:modified>
  <cp:revision>2</cp:revision>
  <dc:subject/>
  <dc:title/>
</cp:coreProperties>
</file>